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E6A62" w14:textId="0198DA43" w:rsidR="00432CFB" w:rsidDel="009F3201" w:rsidRDefault="00432CFB" w:rsidP="00432CFB">
      <w:pPr>
        <w:spacing w:line="240" w:lineRule="auto"/>
        <w:rPr>
          <w:del w:id="0" w:author="Ashrita Mondal" w:date="2024-08-01T10:33:00Z" w16du:dateUtc="2024-08-01T05:03:00Z"/>
          <w:rFonts w:ascii="Times New Roman" w:eastAsia="Times New Roman" w:hAnsi="Times New Roman" w:cs="Times New Roman"/>
          <w:b/>
          <w:sz w:val="24"/>
          <w:szCs w:val="24"/>
        </w:rPr>
      </w:pPr>
      <w:del w:id="1" w:author="Ashrita Mondal" w:date="2024-08-01T10:33:00Z" w16du:dateUtc="2024-08-01T05:03:00Z">
        <w:r w:rsidDel="009F3201">
          <w:rPr>
            <w:rFonts w:ascii="Times New Roman" w:eastAsia="Times New Roman" w:hAnsi="Times New Roman" w:cs="Times New Roman"/>
            <w:b/>
            <w:sz w:val="24"/>
            <w:szCs w:val="24"/>
          </w:rPr>
          <w:delText xml:space="preserve">Multimedia Appendix 4. </w:delText>
        </w:r>
        <w:r w:rsidRPr="008E054A" w:rsidDel="009F3201">
          <w:rPr>
            <w:rFonts w:ascii="Times New Roman" w:eastAsia="Times New Roman" w:hAnsi="Times New Roman" w:cs="Times New Roman"/>
            <w:bCs/>
            <w:sz w:val="24"/>
            <w:szCs w:val="24"/>
          </w:rPr>
          <w:delText xml:space="preserve">Data extraction for </w:delText>
        </w:r>
        <w:r w:rsidDel="009F3201">
          <w:rPr>
            <w:rFonts w:ascii="Times New Roman" w:eastAsia="Times New Roman" w:hAnsi="Times New Roman" w:cs="Times New Roman"/>
            <w:bCs/>
            <w:sz w:val="24"/>
            <w:szCs w:val="24"/>
          </w:rPr>
          <w:delText>healthfulness definitions or benchmarks used in the included studies</w:delText>
        </w:r>
        <w:r w:rsidR="00695AC9" w:rsidDel="009F3201">
          <w:rPr>
            <w:rFonts w:ascii="Times New Roman" w:eastAsia="Times New Roman" w:hAnsi="Times New Roman" w:cs="Times New Roman"/>
            <w:bCs/>
            <w:sz w:val="24"/>
            <w:szCs w:val="24"/>
          </w:rPr>
          <w:delText>.</w:delText>
        </w:r>
      </w:del>
    </w:p>
    <w:p w14:paraId="1830DBAE" w14:textId="24618B4E" w:rsidR="00795518" w:rsidDel="009F3201" w:rsidRDefault="00795518">
      <w:pPr>
        <w:spacing w:line="240" w:lineRule="auto"/>
        <w:rPr>
          <w:del w:id="2" w:author="Ashrita Mondal" w:date="2024-08-01T10:33:00Z" w16du:dateUtc="2024-08-01T05:03:00Z"/>
          <w:rFonts w:ascii="Times New Roman" w:eastAsia="Times New Roman" w:hAnsi="Times New Roman" w:cs="Times New Roman"/>
          <w:sz w:val="26"/>
          <w:szCs w:val="26"/>
          <w:highlight w:val="white"/>
        </w:rPr>
      </w:pPr>
    </w:p>
    <w:tbl>
      <w:tblPr>
        <w:tblStyle w:val="a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20"/>
        <w:gridCol w:w="5100"/>
      </w:tblGrid>
      <w:tr w:rsidR="00795518" w14:paraId="496D82E0" w14:textId="77777777">
        <w:trPr>
          <w:trHeight w:val="300"/>
        </w:trPr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85BFC" w14:textId="77777777" w:rsidR="00795518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  <w:u w:val="single"/>
              </w:rPr>
              <w:t>Healthy Definition</w:t>
            </w: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D87BF" w14:textId="77777777" w:rsidR="00795518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  <w:u w:val="single"/>
              </w:rPr>
              <w:t>Articles</w:t>
            </w:r>
          </w:p>
        </w:tc>
      </w:tr>
      <w:tr w:rsidR="00795518" w14:paraId="4D0E7D15" w14:textId="77777777">
        <w:trPr>
          <w:trHeight w:val="300"/>
        </w:trPr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2B913" w14:textId="77777777" w:rsidR="00795518" w:rsidRDefault="00795518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  <w:u w:val="single"/>
              </w:rPr>
            </w:pPr>
          </w:p>
        </w:tc>
        <w:tc>
          <w:tcPr>
            <w:tcW w:w="5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2BE61" w14:textId="77777777" w:rsidR="00795518" w:rsidRDefault="00795518">
            <w:pPr>
              <w:spacing w:line="288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  <w:u w:val="single"/>
              </w:rPr>
            </w:pPr>
          </w:p>
        </w:tc>
      </w:tr>
    </w:tbl>
    <w:p w14:paraId="3FE17368" w14:textId="45634EE4" w:rsidR="00795518" w:rsidDel="009F3201" w:rsidRDefault="00795518" w:rsidP="009F3201">
      <w:pPr>
        <w:spacing w:line="240" w:lineRule="auto"/>
        <w:rPr>
          <w:del w:id="3" w:author="Ashrita Mondal" w:date="2024-08-01T10:33:00Z" w16du:dateUtc="2024-08-01T05:03:00Z"/>
          <w:rFonts w:ascii="Times New Roman" w:eastAsia="Times New Roman" w:hAnsi="Times New Roman" w:cs="Times New Roman"/>
          <w:sz w:val="26"/>
          <w:szCs w:val="26"/>
          <w:highlight w:val="white"/>
        </w:rPr>
      </w:pPr>
    </w:p>
    <w:p w14:paraId="47154262" w14:textId="0DD65307" w:rsidR="00795518" w:rsidDel="009F3201" w:rsidRDefault="00795518" w:rsidP="009F3201">
      <w:pPr>
        <w:spacing w:line="240" w:lineRule="auto"/>
        <w:rPr>
          <w:del w:id="4" w:author="Ashrita Mondal" w:date="2024-08-01T10:33:00Z" w16du:dateUtc="2024-08-01T05:03:00Z"/>
        </w:rPr>
        <w:pPrChange w:id="5" w:author="Ashrita Mondal" w:date="2024-08-01T10:33:00Z" w16du:dateUtc="2024-08-01T05:03:00Z">
          <w:pPr/>
        </w:pPrChange>
      </w:pPr>
    </w:p>
    <w:p w14:paraId="15A08F22" w14:textId="77777777" w:rsidR="00795518" w:rsidRDefault="00795518"/>
    <w:sectPr w:rsidR="0079551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M0MzIyNjC1sDQyNjVX0lEKTi0uzszPAykwrAUAUtfnlSwAAAA="/>
  </w:docVars>
  <w:rsids>
    <w:rsidRoot w:val="00795518"/>
    <w:rsid w:val="003936B0"/>
    <w:rsid w:val="0040189E"/>
    <w:rsid w:val="00432CFB"/>
    <w:rsid w:val="00695AC9"/>
    <w:rsid w:val="00795518"/>
    <w:rsid w:val="009F3201"/>
    <w:rsid w:val="00F8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B6605"/>
  <w15:docId w15:val="{318B638F-D531-4D22-8999-EF885F49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9F320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7</Characters>
  <Application>Microsoft Office Word</Application>
  <DocSecurity>0</DocSecurity>
  <Lines>1</Lines>
  <Paragraphs>1</Paragraphs>
  <ScaleCrop>false</ScaleCrop>
  <Company>UNC Charlott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rita Mondal</cp:lastModifiedBy>
  <cp:revision>5</cp:revision>
  <dcterms:created xsi:type="dcterms:W3CDTF">2024-04-27T00:33:00Z</dcterms:created>
  <dcterms:modified xsi:type="dcterms:W3CDTF">2024-08-01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5b96842bfd0bc0aa46b2c608c2ec1844297d0f2583763252ef10921e6f6b9f</vt:lpwstr>
  </property>
</Properties>
</file>